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46B24" w14:textId="77777777" w:rsidR="00361F63" w:rsidRPr="00000CBE" w:rsidRDefault="00361F63" w:rsidP="00361F6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000CBE">
        <w:rPr>
          <w:rFonts w:ascii="Times New Roman" w:hAnsi="Times New Roman" w:cs="Times New Roman"/>
        </w:rPr>
        <w:t>Appendix I</w:t>
      </w:r>
      <w:r>
        <w:rPr>
          <w:rFonts w:ascii="Times New Roman" w:hAnsi="Times New Roman" w:cs="Times New Roman"/>
        </w:rPr>
        <w:t>V</w:t>
      </w:r>
    </w:p>
    <w:p w14:paraId="675F4002" w14:textId="77777777" w:rsidR="00361F63" w:rsidRPr="00000CBE" w:rsidRDefault="00361F63" w:rsidP="00361F63">
      <w:pPr>
        <w:spacing w:after="0" w:line="240" w:lineRule="auto"/>
        <w:rPr>
          <w:rFonts w:ascii="Times New Roman" w:hAnsi="Times New Roman" w:cs="Times New Roman"/>
        </w:rPr>
      </w:pPr>
      <w:r w:rsidRPr="00000CBE">
        <w:rPr>
          <w:rFonts w:ascii="Times New Roman" w:hAnsi="Times New Roman" w:cs="Times New Roman"/>
        </w:rPr>
        <w:t>Prisma Flow Diagram</w:t>
      </w:r>
    </w:p>
    <w:p w14:paraId="4C277733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863695" wp14:editId="32E8BB1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9C8D9A" w14:textId="77777777" w:rsidR="00361F63" w:rsidRPr="001502CF" w:rsidRDefault="00361F63" w:rsidP="00361F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86369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" fillcolor="#ffc000" strokecolor="#bc8c00" strokeweight="1pt">
                <v:textbox>
                  <w:txbxContent>
                    <w:p w14:paraId="799C8D9A" w14:textId="77777777" w:rsidR="00361F63" w:rsidRPr="001502CF" w:rsidRDefault="00361F63" w:rsidP="00361F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2114BDA4" w14:textId="77777777" w:rsidR="00361F63" w:rsidRPr="009A2AE7" w:rsidRDefault="00361F63" w:rsidP="00361F63">
      <w:pPr>
        <w:spacing w:after="0" w:line="240" w:lineRule="auto"/>
      </w:pPr>
    </w:p>
    <w:p w14:paraId="33BBF573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EF7DE" wp14:editId="231F16D4">
                <wp:simplePos x="0" y="0"/>
                <wp:positionH relativeFrom="column">
                  <wp:posOffset>561975</wp:posOffset>
                </wp:positionH>
                <wp:positionV relativeFrom="paragraph">
                  <wp:posOffset>77470</wp:posOffset>
                </wp:positionV>
                <wp:extent cx="1887220" cy="1419225"/>
                <wp:effectExtent l="0" t="0" r="1778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192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C1AA31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EAACA0F" w14:textId="03DBC451" w:rsidR="00361F63" w:rsidRPr="00C7286D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cademic Search Ultimate (n =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5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19165407" w14:textId="3410CC71" w:rsidR="00361F63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ES: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A25B53" w14:textId="5199A4C4" w:rsidR="00361F63" w:rsidRPr="00C7286D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PA 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963D44" w14:textId="28E2313E" w:rsidR="00361F63" w:rsidRPr="00C7286D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NAHL (n =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3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B949CC" w14:textId="6960AC59" w:rsidR="00361F63" w:rsidRPr="00C7286D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 w:rsidRPr="00C728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450E6C3" w14:textId="1EE000B9" w:rsidR="00361F63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ocINDE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B17D89" w14:textId="77777777" w:rsidR="00361F63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PORTDiscu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4)</w:t>
                            </w:r>
                          </w:p>
                          <w:p w14:paraId="176ABF7D" w14:textId="6776F929" w:rsidR="006E45B7" w:rsidRDefault="006E45B7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liminary search (n= 50)</w:t>
                            </w:r>
                          </w:p>
                          <w:p w14:paraId="7A29E189" w14:textId="77777777" w:rsidR="00361F63" w:rsidRPr="00560609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EF7DE" id="Rectangle 1" o:spid="_x0000_s1027" style="position:absolute;margin-left:44.25pt;margin-top:6.1pt;width:148.6pt;height:11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" filled="f" strokecolor="windowText" strokeweight="1pt">
                <v:textbox>
                  <w:txbxContent>
                    <w:p w14:paraId="16C1AA31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EAACA0F" w14:textId="03DBC451" w:rsidR="00361F63" w:rsidRPr="00C7286D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cademic Search Ultimate (n =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5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19165407" w14:textId="3410CC71" w:rsidR="00361F63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ES: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4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A25B53" w14:textId="5199A4C4" w:rsidR="00361F63" w:rsidRPr="00C7286D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PA 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963D44" w14:textId="28E2313E" w:rsidR="00361F63" w:rsidRPr="00C7286D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NAHL (n =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3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B949CC" w14:textId="6960AC59" w:rsidR="00361F63" w:rsidRPr="00C7286D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 w:rsidRPr="00C728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450E6C3" w14:textId="1EE000B9" w:rsidR="00361F63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ocINDEX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B17D89" w14:textId="77777777" w:rsidR="00361F63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PORTDiscu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4)</w:t>
                      </w:r>
                    </w:p>
                    <w:p w14:paraId="176ABF7D" w14:textId="6776F929" w:rsidR="006E45B7" w:rsidRDefault="006E45B7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liminary search (n= 50)</w:t>
                      </w:r>
                    </w:p>
                    <w:p w14:paraId="7A29E189" w14:textId="77777777" w:rsidR="00361F63" w:rsidRPr="00560609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6879D3" wp14:editId="4216522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CB3FD9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D5D3875" w14:textId="3E10A23F" w:rsidR="00361F63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D87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C4BA510" w14:textId="77DBA798" w:rsidR="00361F63" w:rsidRPr="00560609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879D3" id="Rectangle 2" o:spid="_x0000_s1028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" filled="f" strokecolor="windowText" strokeweight="1pt">
                <v:textbox>
                  <w:txbxContent>
                    <w:p w14:paraId="21CB3FD9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D5D3875" w14:textId="3E10A23F" w:rsidR="00361F63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D87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C4BA510" w14:textId="77DBA798" w:rsidR="00361F63" w:rsidRPr="00560609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C41172" w14:textId="77777777" w:rsidR="00361F63" w:rsidRPr="009A2AE7" w:rsidRDefault="00361F63" w:rsidP="00361F63">
      <w:pPr>
        <w:spacing w:after="0" w:line="240" w:lineRule="auto"/>
      </w:pPr>
    </w:p>
    <w:p w14:paraId="18DE25FF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5A1BA6" wp14:editId="34E390B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675B06" w14:textId="77777777" w:rsidR="00361F63" w:rsidRPr="001502CF" w:rsidRDefault="00361F63" w:rsidP="00361F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A1BA6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" fillcolor="#9dc3e6" strokecolor="windowText" strokeweight="1pt">
                <v:textbox>
                  <w:txbxContent>
                    <w:p w14:paraId="0F675B06" w14:textId="77777777" w:rsidR="00361F63" w:rsidRPr="001502CF" w:rsidRDefault="00361F63" w:rsidP="00361F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D646A7A" w14:textId="77777777" w:rsidR="00361F63" w:rsidRPr="009A2AE7" w:rsidRDefault="00361F63" w:rsidP="00361F63">
      <w:pPr>
        <w:spacing w:after="0" w:line="240" w:lineRule="auto"/>
      </w:pPr>
    </w:p>
    <w:p w14:paraId="30557EB2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33750E" wp14:editId="661E52E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7DBB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BY4J+S2wAAAAc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5AEA4B3A" w14:textId="77777777" w:rsidR="00361F63" w:rsidRPr="009A2AE7" w:rsidRDefault="00361F63" w:rsidP="00361F63">
      <w:pPr>
        <w:spacing w:after="0" w:line="240" w:lineRule="auto"/>
      </w:pPr>
    </w:p>
    <w:p w14:paraId="6954E4BB" w14:textId="77777777" w:rsidR="00361F63" w:rsidRPr="009A2AE7" w:rsidRDefault="00361F63" w:rsidP="00361F63">
      <w:pPr>
        <w:spacing w:after="0" w:line="240" w:lineRule="auto"/>
      </w:pPr>
    </w:p>
    <w:p w14:paraId="78D7D304" w14:textId="005B214C" w:rsidR="00361F63" w:rsidRPr="009A2AE7" w:rsidRDefault="00361F63" w:rsidP="00361F63">
      <w:pPr>
        <w:spacing w:after="0" w:line="240" w:lineRule="auto"/>
      </w:pPr>
    </w:p>
    <w:p w14:paraId="0AC72EAD" w14:textId="43190EFD" w:rsidR="00361F63" w:rsidRPr="009A2AE7" w:rsidRDefault="006E45B7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5E75CE" wp14:editId="27E0695C">
                <wp:simplePos x="0" y="0"/>
                <wp:positionH relativeFrom="column">
                  <wp:posOffset>1400175</wp:posOffset>
                </wp:positionH>
                <wp:positionV relativeFrom="paragraph">
                  <wp:posOffset>952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E3A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.75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" strokecolor="windowText" strokeweight=".5pt">
                <v:stroke endarrow="block" joinstyle="miter"/>
              </v:shape>
            </w:pict>
          </mc:Fallback>
        </mc:AlternateContent>
      </w:r>
    </w:p>
    <w:p w14:paraId="16565DD2" w14:textId="365544C4" w:rsidR="00361F63" w:rsidRPr="009A2AE7" w:rsidRDefault="006E45B7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9C11AE" wp14:editId="7EB7E30A">
                <wp:simplePos x="0" y="0"/>
                <wp:positionH relativeFrom="column">
                  <wp:posOffset>548640</wp:posOffset>
                </wp:positionH>
                <wp:positionV relativeFrom="paragraph">
                  <wp:posOffset>12954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B1EBBF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AADDF0B" w14:textId="21852579" w:rsidR="00361F63" w:rsidRPr="00560609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87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C11AE" id="Rectangle 3" o:spid="_x0000_s1030" style="position:absolute;margin-left:43.2pt;margin-top:10.2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8Z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" filled="f" strokecolor="windowText" strokeweight="1pt">
                <v:textbox>
                  <w:txbxContent>
                    <w:p w14:paraId="3EB1EBBF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AADDF0B" w14:textId="21852579" w:rsidR="00361F63" w:rsidRPr="00560609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87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61F63"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377DD0" wp14:editId="5061393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501BF2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3jdUs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361F63"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B4FB42" wp14:editId="6317D5E3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43C876" w14:textId="3C7B39E1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86E472F" w14:textId="433131D5" w:rsidR="00361F63" w:rsidRPr="00560609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87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4FB42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Q7d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" filled="f" strokecolor="windowText" strokeweight="1pt">
                <v:textbox>
                  <w:txbxContent>
                    <w:p w14:paraId="7943C876" w14:textId="3C7B39E1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86E472F" w14:textId="433131D5" w:rsidR="00361F63" w:rsidRPr="00560609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87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59F2E5" w14:textId="77777777" w:rsidR="00361F63" w:rsidRPr="009A2AE7" w:rsidRDefault="00361F63" w:rsidP="00361F63">
      <w:pPr>
        <w:spacing w:after="0" w:line="240" w:lineRule="auto"/>
      </w:pPr>
    </w:p>
    <w:p w14:paraId="37C7F81C" w14:textId="77777777" w:rsidR="00361F63" w:rsidRPr="009A2AE7" w:rsidRDefault="00361F63" w:rsidP="00361F63">
      <w:pPr>
        <w:spacing w:after="0" w:line="240" w:lineRule="auto"/>
      </w:pPr>
    </w:p>
    <w:p w14:paraId="0D861780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75472C" wp14:editId="4238376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F327A7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DwUAoH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6C404E5B" w14:textId="77777777" w:rsidR="00361F63" w:rsidRPr="009A2AE7" w:rsidRDefault="00361F63" w:rsidP="00361F63">
      <w:pPr>
        <w:spacing w:after="0" w:line="240" w:lineRule="auto"/>
      </w:pPr>
    </w:p>
    <w:p w14:paraId="7A0AF67C" w14:textId="7640C7E2" w:rsidR="00361F63" w:rsidRPr="009A2AE7" w:rsidRDefault="006E45B7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DF7E5C" wp14:editId="547A3CAE">
                <wp:simplePos x="0" y="0"/>
                <wp:positionH relativeFrom="column">
                  <wp:posOffset>3019425</wp:posOffset>
                </wp:positionH>
                <wp:positionV relativeFrom="paragraph">
                  <wp:posOffset>62230</wp:posOffset>
                </wp:positionV>
                <wp:extent cx="1887220" cy="526415"/>
                <wp:effectExtent l="0" t="0" r="17780" b="26035"/>
                <wp:wrapNone/>
                <wp:docPr id="1181965639" name="Rectangle 11819656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36B183" w14:textId="1154C28C" w:rsidR="006E45B7" w:rsidRDefault="006E45B7" w:rsidP="006E45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ought for retrieval</w:t>
                            </w:r>
                          </w:p>
                          <w:p w14:paraId="6144BF70" w14:textId="238692C8" w:rsidR="006E45B7" w:rsidRPr="00560609" w:rsidRDefault="006E45B7" w:rsidP="006E45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96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DF7E5C" id="Rectangle 1181965639" o:spid="_x0000_s1032" style="position:absolute;margin-left:237.75pt;margin-top:4.9pt;width:148.6pt;height:41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" filled="f" strokecolor="windowText" strokeweight="1pt">
                <v:textbox>
                  <w:txbxContent>
                    <w:p w14:paraId="2436B183" w14:textId="1154C28C" w:rsidR="006E45B7" w:rsidRDefault="006E45B7" w:rsidP="006E45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ought for retrieval</w:t>
                      </w:r>
                    </w:p>
                    <w:p w14:paraId="6144BF70" w14:textId="238692C8" w:rsidR="006E45B7" w:rsidRPr="00560609" w:rsidRDefault="006E45B7" w:rsidP="006E45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96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61F63"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B345A4" wp14:editId="75606969">
                <wp:simplePos x="0" y="0"/>
                <wp:positionH relativeFrom="column">
                  <wp:posOffset>560705</wp:posOffset>
                </wp:positionH>
                <wp:positionV relativeFrom="paragraph">
                  <wp:posOffset>7620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E0630F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44FE01" w14:textId="2563EC65" w:rsidR="00361F63" w:rsidRPr="00560609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E45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345A4" id="Rectangle 5" o:spid="_x0000_s1033" style="position:absolute;margin-left:44.15pt;margin-top:6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" filled="f" strokecolor="windowText" strokeweight="1pt">
                <v:textbox>
                  <w:txbxContent>
                    <w:p w14:paraId="18E0630F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44FE01" w14:textId="2563EC65" w:rsidR="00361F63" w:rsidRPr="00560609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E45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9EF5F3" w14:textId="340D1DE6" w:rsidR="00361F63" w:rsidRPr="009A2AE7" w:rsidRDefault="00361F63" w:rsidP="00361F63">
      <w:pPr>
        <w:spacing w:after="0" w:line="240" w:lineRule="auto"/>
      </w:pPr>
    </w:p>
    <w:p w14:paraId="1A4E2B58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EDD380" wp14:editId="51D7B1F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AF3CBF" w14:textId="77777777" w:rsidR="00361F63" w:rsidRDefault="00361F63" w:rsidP="00361F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6BA4886" w14:textId="77777777" w:rsidR="00361F63" w:rsidRPr="001502CF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DD380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" fillcolor="#9dc3e6" strokecolor="windowText" strokeweight="1pt">
                <v:textbox>
                  <w:txbxContent>
                    <w:p w14:paraId="2DAF3CBF" w14:textId="77777777" w:rsidR="00361F63" w:rsidRDefault="00361F63" w:rsidP="00361F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6BA4886" w14:textId="77777777" w:rsidR="00361F63" w:rsidRPr="001502CF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3E18E0F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D309C0" wp14:editId="6D29ED5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615973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MQacDj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F13AD0A" w14:textId="77777777" w:rsidR="00361F63" w:rsidRPr="009A2AE7" w:rsidRDefault="00361F63" w:rsidP="00361F63">
      <w:pPr>
        <w:spacing w:after="0" w:line="240" w:lineRule="auto"/>
      </w:pPr>
    </w:p>
    <w:p w14:paraId="70E23F6F" w14:textId="55168000" w:rsidR="00361F63" w:rsidRPr="009A2AE7" w:rsidRDefault="006E45B7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ED3238" wp14:editId="2B0D31C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90EC9B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5D1AEA8" w14:textId="65C36F50" w:rsidR="00361F63" w:rsidRPr="00560609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87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F96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D3238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" filled="f" strokecolor="windowText" strokeweight="1pt">
                <v:textbox>
                  <w:txbxContent>
                    <w:p w14:paraId="0F90EC9B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5D1AEA8" w14:textId="65C36F50" w:rsidR="00361F63" w:rsidRPr="00560609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87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F96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61F63"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839765" wp14:editId="02E91DA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E8C86D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zkCtrt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361F63"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F4C6F1" wp14:editId="3F8104A3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A42396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4B452646" w14:textId="2AD73E8E" w:rsidR="00310DAC" w:rsidRDefault="00310DAC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= 4)</w:t>
                            </w:r>
                          </w:p>
                          <w:p w14:paraId="32F5F1B5" w14:textId="4FED8ECB" w:rsidR="00361F63" w:rsidRDefault="00310DAC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679C8" w14:textId="151AE57F" w:rsidR="00361F63" w:rsidRDefault="00310DAC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4CF897A" w14:textId="1B377DF5" w:rsidR="00310DAC" w:rsidRDefault="00310DAC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dication (n= 3)</w:t>
                            </w:r>
                          </w:p>
                          <w:p w14:paraId="4ABABD01" w14:textId="5F8720FF" w:rsidR="00361F63" w:rsidRDefault="00310DAC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61F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F1B6E9" w14:textId="77777777" w:rsidR="00361F63" w:rsidRPr="00560609" w:rsidRDefault="00361F63" w:rsidP="00361F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F4C6F1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" filled="f" strokecolor="windowText" strokeweight="1pt">
                <v:textbox>
                  <w:txbxContent>
                    <w:p w14:paraId="0BA42396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4B452646" w14:textId="2AD73E8E" w:rsidR="00310DAC" w:rsidRDefault="00310DAC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= 4)</w:t>
                      </w:r>
                    </w:p>
                    <w:p w14:paraId="32F5F1B5" w14:textId="4FED8ECB" w:rsidR="00361F63" w:rsidRDefault="00310DAC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679C8" w14:textId="151AE57F" w:rsidR="00361F63" w:rsidRDefault="00310DAC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4CF897A" w14:textId="1B377DF5" w:rsidR="00310DAC" w:rsidRDefault="00310DAC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dication (n= 3)</w:t>
                      </w:r>
                    </w:p>
                    <w:p w14:paraId="4ABABD01" w14:textId="5F8720FF" w:rsidR="00361F63" w:rsidRDefault="00310DAC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61F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F1B6E9" w14:textId="77777777" w:rsidR="00361F63" w:rsidRPr="00560609" w:rsidRDefault="00361F63" w:rsidP="00361F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2A86742" w14:textId="77777777" w:rsidR="00361F63" w:rsidRPr="009A2AE7" w:rsidRDefault="00361F63" w:rsidP="00361F63">
      <w:pPr>
        <w:spacing w:after="0" w:line="240" w:lineRule="auto"/>
      </w:pPr>
    </w:p>
    <w:p w14:paraId="018E120B" w14:textId="77777777" w:rsidR="00361F63" w:rsidRPr="009A2AE7" w:rsidRDefault="00361F63" w:rsidP="00361F63">
      <w:pPr>
        <w:spacing w:after="0" w:line="240" w:lineRule="auto"/>
      </w:pPr>
    </w:p>
    <w:p w14:paraId="4256D2EA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9BA912" wp14:editId="15B1F8C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2A3B8D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17E62737" w14:textId="77777777" w:rsidR="00361F63" w:rsidRPr="009A2AE7" w:rsidRDefault="00361F63" w:rsidP="00361F63">
      <w:pPr>
        <w:spacing w:after="0" w:line="240" w:lineRule="auto"/>
      </w:pPr>
    </w:p>
    <w:p w14:paraId="737B1D81" w14:textId="77777777" w:rsidR="00361F63" w:rsidRPr="009A2AE7" w:rsidRDefault="00361F63" w:rsidP="00361F63">
      <w:pPr>
        <w:spacing w:after="0" w:line="240" w:lineRule="auto"/>
      </w:pPr>
    </w:p>
    <w:p w14:paraId="5527C45D" w14:textId="77777777" w:rsidR="00361F63" w:rsidRPr="009A2AE7" w:rsidRDefault="00361F63" w:rsidP="00361F63">
      <w:pPr>
        <w:spacing w:after="0" w:line="240" w:lineRule="auto"/>
      </w:pPr>
    </w:p>
    <w:p w14:paraId="71A51034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A27B1B" wp14:editId="5F59A23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9F7CC5" w14:textId="77777777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0825EAB" w14:textId="06290DCA" w:rsidR="00361F63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87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E5F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5C581E" w14:textId="700CB3CE" w:rsidR="00361F63" w:rsidRPr="00560609" w:rsidRDefault="00361F63" w:rsidP="00361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A27B1B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" filled="f" strokecolor="windowText" strokeweight="1pt">
                <v:textbox>
                  <w:txbxContent>
                    <w:p w14:paraId="4B9F7CC5" w14:textId="77777777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0825EAB" w14:textId="06290DCA" w:rsidR="00361F63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87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E5F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5C581E" w14:textId="700CB3CE" w:rsidR="00361F63" w:rsidRPr="00560609" w:rsidRDefault="00361F63" w:rsidP="00361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6B94B9" w14:textId="77777777" w:rsidR="00361F63" w:rsidRPr="009A2AE7" w:rsidRDefault="00361F63" w:rsidP="00361F63">
      <w:pPr>
        <w:spacing w:after="0" w:line="240" w:lineRule="auto"/>
      </w:pPr>
      <w:r w:rsidRPr="009A2AE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B0BE92" wp14:editId="738BAF6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35D1E0" w14:textId="77777777" w:rsidR="00361F63" w:rsidRPr="001502CF" w:rsidRDefault="00361F63" w:rsidP="00361F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0BE92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" fillcolor="#9dc3e6" strokecolor="windowText" strokeweight="1pt">
                <v:textbox>
                  <w:txbxContent>
                    <w:p w14:paraId="3E35D1E0" w14:textId="77777777" w:rsidR="00361F63" w:rsidRPr="001502CF" w:rsidRDefault="00361F63" w:rsidP="00361F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E356489" w14:textId="77777777" w:rsidR="00361F63" w:rsidRPr="009A2AE7" w:rsidRDefault="00361F63" w:rsidP="00361F63">
      <w:pPr>
        <w:spacing w:after="0" w:line="240" w:lineRule="auto"/>
      </w:pPr>
    </w:p>
    <w:p w14:paraId="315EA1C1" w14:textId="77777777" w:rsidR="00361F63" w:rsidRPr="009A2AE7" w:rsidRDefault="00361F63" w:rsidP="00361F63">
      <w:pPr>
        <w:spacing w:after="0" w:line="240" w:lineRule="auto"/>
      </w:pPr>
    </w:p>
    <w:p w14:paraId="1670359E" w14:textId="77777777" w:rsidR="00361F63" w:rsidRPr="009A2AE7" w:rsidRDefault="00361F63" w:rsidP="00361F63">
      <w:pPr>
        <w:spacing w:after="0" w:line="240" w:lineRule="auto"/>
      </w:pPr>
    </w:p>
    <w:p w14:paraId="69C5B355" w14:textId="77777777" w:rsidR="00361F63" w:rsidRPr="009A2AE7" w:rsidRDefault="00361F63" w:rsidP="00361F63">
      <w:pPr>
        <w:spacing w:after="0" w:line="240" w:lineRule="auto"/>
      </w:pPr>
    </w:p>
    <w:p w14:paraId="607DA1EA" w14:textId="77777777" w:rsidR="00361F63" w:rsidRPr="009A2AE7" w:rsidRDefault="00361F63" w:rsidP="00361F63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</w:pPr>
    </w:p>
    <w:p w14:paraId="4EB96646" w14:textId="77777777" w:rsidR="00361F63" w:rsidRPr="00021367" w:rsidRDefault="00361F63" w:rsidP="00361F63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</w:pPr>
      <w:r w:rsidRPr="0002136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 w:eastAsia="en-CA"/>
        </w:rPr>
        <w:t>Figure 1</w:t>
      </w:r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 xml:space="preserve"> PRISMA flow diagram summarizing the process for identifying and screening reviews for inclusion in the scoping review. (</w:t>
      </w:r>
      <w:proofErr w:type="spellStart"/>
      <w:r w:rsidRPr="00021367">
        <w:rPr>
          <w:rFonts w:ascii="Times New Roman" w:hAnsi="Times New Roman" w:cs="Times New Roman"/>
          <w:color w:val="000000"/>
          <w:sz w:val="20"/>
          <w:szCs w:val="20"/>
        </w:rPr>
        <w:t>Tricco</w:t>
      </w:r>
      <w:proofErr w:type="spellEnd"/>
      <w:r w:rsidRPr="00021367">
        <w:rPr>
          <w:rFonts w:ascii="Times New Roman" w:hAnsi="Times New Roman" w:cs="Times New Roman"/>
          <w:color w:val="000000"/>
          <w:sz w:val="20"/>
          <w:szCs w:val="20"/>
        </w:rPr>
        <w:t xml:space="preserve"> et al., 2018; Page et al., 2021)</w:t>
      </w:r>
    </w:p>
    <w:p w14:paraId="39956438" w14:textId="77777777" w:rsidR="00361F63" w:rsidRPr="00021367" w:rsidRDefault="00361F63" w:rsidP="00361F63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</w:pPr>
    </w:p>
    <w:p w14:paraId="33329B8D" w14:textId="77777777" w:rsidR="00361F63" w:rsidRPr="00021367" w:rsidRDefault="00361F63" w:rsidP="00361F63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da-DK" w:eastAsia="en-CA"/>
        </w:rPr>
      </w:pPr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Source: Page MJ, et al. BMJ 2021;</w:t>
      </w:r>
      <w:proofErr w:type="gramStart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372:n</w:t>
      </w:r>
      <w:proofErr w:type="gramEnd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 xml:space="preserve">71. </w:t>
      </w:r>
      <w:proofErr w:type="spellStart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doi</w:t>
      </w:r>
      <w:proofErr w:type="spellEnd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: 10.1136/</w:t>
      </w:r>
      <w:proofErr w:type="gramStart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bmj.n</w:t>
      </w:r>
      <w:proofErr w:type="gramEnd"/>
      <w:r w:rsidRPr="000213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 w:eastAsia="en-CA"/>
        </w:rPr>
        <w:t>71.</w:t>
      </w:r>
    </w:p>
    <w:p w14:paraId="41ECE911" w14:textId="77777777" w:rsidR="00121626" w:rsidRDefault="00121626"/>
    <w:sectPr w:rsidR="0012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63"/>
    <w:rsid w:val="00121626"/>
    <w:rsid w:val="00310DAC"/>
    <w:rsid w:val="00361F63"/>
    <w:rsid w:val="00543B09"/>
    <w:rsid w:val="0060255A"/>
    <w:rsid w:val="006E45B7"/>
    <w:rsid w:val="008F65C9"/>
    <w:rsid w:val="00AE5F0C"/>
    <w:rsid w:val="00B25C53"/>
    <w:rsid w:val="00C9490F"/>
    <w:rsid w:val="00D873F4"/>
    <w:rsid w:val="00DB1E40"/>
    <w:rsid w:val="00F9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B45B9"/>
  <w15:chartTrackingRefBased/>
  <w15:docId w15:val="{5D8D7633-61D9-4B98-9B64-DD68BA09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63"/>
  </w:style>
  <w:style w:type="paragraph" w:styleId="Heading1">
    <w:name w:val="heading 1"/>
    <w:basedOn w:val="Normal"/>
    <w:next w:val="Normal"/>
    <w:link w:val="Heading1Char"/>
    <w:uiPriority w:val="9"/>
    <w:qFormat/>
    <w:rsid w:val="00361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F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ell, Annette</dc:creator>
  <cp:keywords/>
  <dc:description/>
  <cp:lastModifiedBy>Hubbell, Annette</cp:lastModifiedBy>
  <cp:revision>6</cp:revision>
  <dcterms:created xsi:type="dcterms:W3CDTF">2026-06-05T19:21:00Z</dcterms:created>
  <dcterms:modified xsi:type="dcterms:W3CDTF">2026-07-02T17:18:00Z</dcterms:modified>
</cp:coreProperties>
</file>